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00DC22" w14:textId="77777777" w:rsidR="008A4F1B" w:rsidRPr="00E04336" w:rsidRDefault="0024480D" w:rsidP="00E04336">
      <w:pPr>
        <w:jc w:val="left"/>
        <w:rPr>
          <w:b/>
        </w:rPr>
      </w:pPr>
      <w:r w:rsidRPr="00E04336">
        <w:rPr>
          <w:b/>
          <w:bCs/>
        </w:rPr>
        <w:t>SUPPORTING INFORMATION 1</w:t>
      </w:r>
      <w:r w:rsidR="00E04336" w:rsidRPr="00E04336">
        <w:rPr>
          <w:b/>
        </w:rPr>
        <w:t xml:space="preserve">: Table summarizing the data (collection </w:t>
      </w:r>
      <w:bookmarkStart w:id="0" w:name="_GoBack"/>
      <w:bookmarkEnd w:id="0"/>
      <w:r w:rsidR="00E04336" w:rsidRPr="00E04336">
        <w:rPr>
          <w:b/>
        </w:rPr>
        <w:t>number, species, locality, sex) of the individuals of the sampling</w:t>
      </w:r>
    </w:p>
    <w:p w14:paraId="0809CB03" w14:textId="77777777" w:rsidR="00E04336" w:rsidRDefault="00E04336" w:rsidP="00E04336">
      <w:pPr>
        <w:suppressAutoHyphens w:val="0"/>
        <w:spacing w:after="0" w:line="240" w:lineRule="auto"/>
        <w:ind w:right="678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lang w:val="fr-FR" w:eastAsia="fr-FR"/>
          <w14:ligatures w14:val="none"/>
        </w:rPr>
      </w:pPr>
    </w:p>
    <w:tbl>
      <w:tblPr>
        <w:tblW w:w="58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80"/>
        <w:gridCol w:w="1620"/>
        <w:gridCol w:w="1620"/>
        <w:gridCol w:w="500"/>
      </w:tblGrid>
      <w:tr w:rsidR="00E04336" w:rsidRPr="00E04336" w14:paraId="0BFC2637" w14:textId="77777777" w:rsidTr="00E04336">
        <w:trPr>
          <w:trHeight w:val="22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DF094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#_</w:t>
            </w:r>
            <w:proofErr w:type="spellStart"/>
            <w:r w:rsidRPr="00E04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specimen</w:t>
            </w:r>
            <w:proofErr w:type="spellEnd"/>
            <w:r w:rsidRPr="00E04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34A56" w14:textId="5C423E43" w:rsidR="00E04336" w:rsidRPr="00E04336" w:rsidRDefault="004D149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s</w:t>
            </w:r>
            <w:r w:rsidR="00E043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pecies</w:t>
            </w:r>
            <w:proofErr w:type="gramEnd"/>
            <w:r w:rsidR="00E043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_name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7A6B9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locality</w:t>
            </w:r>
            <w:proofErr w:type="spellEnd"/>
            <w:proofErr w:type="gramEnd"/>
            <w:r w:rsidRPr="00E04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3ED1B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sex</w:t>
            </w:r>
            <w:proofErr w:type="spellEnd"/>
            <w:proofErr w:type="gramEnd"/>
            <w:r w:rsidRPr="00E04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 </w:t>
            </w:r>
          </w:p>
        </w:tc>
      </w:tr>
      <w:tr w:rsidR="00E04336" w:rsidRPr="00E04336" w14:paraId="190A5287" w14:textId="77777777" w:rsidTr="00E04336">
        <w:trPr>
          <w:trHeight w:val="22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2B3C4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MNHN-ZM-2017-2254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75159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 xml:space="preserve">T. </w:t>
            </w:r>
            <w:proofErr w:type="spellStart"/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aquitania</w:t>
            </w:r>
            <w:proofErr w:type="spellEnd"/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8B9CB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Gironde (33)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C8154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M</w:t>
            </w:r>
          </w:p>
        </w:tc>
      </w:tr>
      <w:tr w:rsidR="00E04336" w:rsidRPr="00E04336" w14:paraId="4F1E6ECB" w14:textId="77777777" w:rsidTr="00E04336">
        <w:trPr>
          <w:trHeight w:val="22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CC4CF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MNHN-ZM-2017-2257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702C7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 xml:space="preserve">T. </w:t>
            </w:r>
            <w:proofErr w:type="spellStart"/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aquitania</w:t>
            </w:r>
            <w:proofErr w:type="spellEnd"/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2745E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Gironde (33)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71F73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M</w:t>
            </w:r>
          </w:p>
        </w:tc>
      </w:tr>
      <w:tr w:rsidR="00E04336" w:rsidRPr="00E04336" w14:paraId="75296395" w14:textId="77777777" w:rsidTr="00E04336">
        <w:trPr>
          <w:trHeight w:val="22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D50CA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MNHN-ZM-2017-2258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13691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 xml:space="preserve">T. </w:t>
            </w:r>
            <w:proofErr w:type="spellStart"/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aquitania</w:t>
            </w:r>
            <w:proofErr w:type="spellEnd"/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722B4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Gironde (33)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B3EEA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</w:t>
            </w:r>
          </w:p>
        </w:tc>
      </w:tr>
      <w:tr w:rsidR="00E04336" w:rsidRPr="00E04336" w14:paraId="04AED7AA" w14:textId="77777777" w:rsidTr="00E04336">
        <w:trPr>
          <w:trHeight w:val="22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E3D65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MNHN-ZM-2017-2259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625AF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 xml:space="preserve">T. </w:t>
            </w:r>
            <w:proofErr w:type="spellStart"/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aquitania</w:t>
            </w:r>
            <w:proofErr w:type="spellEnd"/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063D1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Gironde (33)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24070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M</w:t>
            </w:r>
          </w:p>
        </w:tc>
      </w:tr>
      <w:tr w:rsidR="00E04336" w:rsidRPr="00E04336" w14:paraId="5E74EA8D" w14:textId="77777777" w:rsidTr="00E04336">
        <w:trPr>
          <w:trHeight w:val="22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45978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MNHN-ZM-2017-2260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919B9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 xml:space="preserve">T. </w:t>
            </w:r>
            <w:proofErr w:type="spellStart"/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aquitania</w:t>
            </w:r>
            <w:proofErr w:type="spellEnd"/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CB2D6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Gironde (33)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59368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</w:t>
            </w:r>
          </w:p>
        </w:tc>
      </w:tr>
      <w:tr w:rsidR="00E04336" w:rsidRPr="00E04336" w14:paraId="1676EF52" w14:textId="77777777" w:rsidTr="00E04336">
        <w:trPr>
          <w:trHeight w:val="22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70108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MNHN-ZM-2017-2261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F79A2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 xml:space="preserve">T. </w:t>
            </w:r>
            <w:proofErr w:type="spellStart"/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aquitania</w:t>
            </w:r>
            <w:proofErr w:type="spellEnd"/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9FAA4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Gironde (33)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147A9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M</w:t>
            </w:r>
          </w:p>
        </w:tc>
      </w:tr>
      <w:tr w:rsidR="00E04336" w:rsidRPr="00E04336" w14:paraId="319A6E57" w14:textId="77777777" w:rsidTr="00E04336">
        <w:trPr>
          <w:trHeight w:val="22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7D6DB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MNHN-ZM-2017-2271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A86FE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 xml:space="preserve">T. </w:t>
            </w:r>
            <w:proofErr w:type="spellStart"/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aquitania</w:t>
            </w:r>
            <w:proofErr w:type="spellEnd"/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9ACCC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Gironde (33)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6BE98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M</w:t>
            </w:r>
          </w:p>
        </w:tc>
      </w:tr>
      <w:tr w:rsidR="00E04336" w:rsidRPr="00E04336" w14:paraId="2105C9B8" w14:textId="77777777" w:rsidTr="00E04336">
        <w:trPr>
          <w:trHeight w:val="22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7BE06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MNHN-ZM-2017-2273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1AB6B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 xml:space="preserve">T. </w:t>
            </w:r>
            <w:proofErr w:type="spellStart"/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aquitania</w:t>
            </w:r>
            <w:proofErr w:type="spellEnd"/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A0D66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Gironde (33)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0E09E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</w:t>
            </w:r>
          </w:p>
        </w:tc>
      </w:tr>
      <w:tr w:rsidR="00E04336" w:rsidRPr="00E04336" w14:paraId="6EFD4561" w14:textId="77777777" w:rsidTr="00E04336">
        <w:trPr>
          <w:trHeight w:val="22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853C9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MNHN-ZM-2017-2274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32BD9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 xml:space="preserve">T. </w:t>
            </w:r>
            <w:proofErr w:type="spellStart"/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aquitania</w:t>
            </w:r>
            <w:proofErr w:type="spellEnd"/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5F7F9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Gironde (33)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70AFD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</w:t>
            </w:r>
          </w:p>
        </w:tc>
      </w:tr>
      <w:tr w:rsidR="00E04336" w:rsidRPr="00E04336" w14:paraId="6C837F65" w14:textId="77777777" w:rsidTr="00E04336">
        <w:trPr>
          <w:trHeight w:val="22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B804C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MNHN-ZM-2017-2275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58B66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 xml:space="preserve">T. </w:t>
            </w:r>
            <w:proofErr w:type="spellStart"/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aquitania</w:t>
            </w:r>
            <w:proofErr w:type="spellEnd"/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18CD7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Gironde (33)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4E434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</w:t>
            </w:r>
          </w:p>
        </w:tc>
      </w:tr>
      <w:tr w:rsidR="00E04336" w:rsidRPr="00E04336" w14:paraId="18AFA101" w14:textId="77777777" w:rsidTr="00E04336">
        <w:trPr>
          <w:trHeight w:val="22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B4419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MNHN-ZM-2018-2239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0370B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 xml:space="preserve">T. </w:t>
            </w:r>
            <w:proofErr w:type="spellStart"/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aquitania</w:t>
            </w:r>
            <w:proofErr w:type="spellEnd"/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C712C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Aveyron (12)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E6619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</w:t>
            </w:r>
          </w:p>
        </w:tc>
      </w:tr>
      <w:tr w:rsidR="00E04336" w:rsidRPr="00E04336" w14:paraId="3F6827E1" w14:textId="77777777" w:rsidTr="00E04336">
        <w:trPr>
          <w:trHeight w:val="22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067A0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MNHN-ZM-2018-2240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42AD0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 xml:space="preserve">T. </w:t>
            </w:r>
            <w:proofErr w:type="spellStart"/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aquitania</w:t>
            </w:r>
            <w:proofErr w:type="spellEnd"/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B1E31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Aveyron (12)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21338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M</w:t>
            </w:r>
          </w:p>
        </w:tc>
      </w:tr>
      <w:tr w:rsidR="00E04336" w:rsidRPr="00E04336" w14:paraId="6F684E25" w14:textId="77777777" w:rsidTr="00E04336">
        <w:trPr>
          <w:trHeight w:val="22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EC918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MNHN-ZM-2018-2241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555D7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 xml:space="preserve">T. </w:t>
            </w:r>
            <w:proofErr w:type="spellStart"/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aquitania</w:t>
            </w:r>
            <w:proofErr w:type="spellEnd"/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AF4D1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Aveyron (12)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EDC5A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M</w:t>
            </w:r>
          </w:p>
        </w:tc>
      </w:tr>
      <w:tr w:rsidR="00E04336" w:rsidRPr="00E04336" w14:paraId="6D12FC89" w14:textId="77777777" w:rsidTr="00E04336">
        <w:trPr>
          <w:trHeight w:val="22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ADF66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MNHN-ZM-2018-2242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90C91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 xml:space="preserve">T. </w:t>
            </w:r>
            <w:proofErr w:type="spellStart"/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aquitania</w:t>
            </w:r>
            <w:proofErr w:type="spellEnd"/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3FF93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Aveyron (12)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08FA1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</w:t>
            </w:r>
          </w:p>
        </w:tc>
      </w:tr>
      <w:tr w:rsidR="00E04336" w:rsidRPr="00E04336" w14:paraId="4DA6B9FB" w14:textId="77777777" w:rsidTr="00E04336">
        <w:trPr>
          <w:trHeight w:val="22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F06F0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MNHN-ZM-2018-2243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9DFB6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 xml:space="preserve">T. </w:t>
            </w:r>
            <w:proofErr w:type="spellStart"/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aquitania</w:t>
            </w:r>
            <w:proofErr w:type="spellEnd"/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7F745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Aveyron (12)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60E13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</w:t>
            </w:r>
          </w:p>
        </w:tc>
      </w:tr>
      <w:tr w:rsidR="00E04336" w:rsidRPr="00E04336" w14:paraId="34A1D87C" w14:textId="77777777" w:rsidTr="00E04336">
        <w:trPr>
          <w:trHeight w:val="22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9AC2D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MNHN-ZM-2018-2244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EF399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 xml:space="preserve">T. </w:t>
            </w:r>
            <w:proofErr w:type="spellStart"/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aquitania</w:t>
            </w:r>
            <w:proofErr w:type="spellEnd"/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3DF5D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Aveyron (12)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CE81F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M</w:t>
            </w:r>
          </w:p>
        </w:tc>
      </w:tr>
      <w:tr w:rsidR="00E04336" w:rsidRPr="00E04336" w14:paraId="6FB1025E" w14:textId="77777777" w:rsidTr="00E04336">
        <w:trPr>
          <w:trHeight w:val="22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AE41D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MNHN-ZM-2018-2245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E08ED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 xml:space="preserve">T. </w:t>
            </w:r>
            <w:proofErr w:type="spellStart"/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aquitania</w:t>
            </w:r>
            <w:proofErr w:type="spellEnd"/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91E27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Aveyron (12)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67E89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</w:t>
            </w:r>
          </w:p>
        </w:tc>
      </w:tr>
      <w:tr w:rsidR="00E04336" w:rsidRPr="00E04336" w14:paraId="48870605" w14:textId="77777777" w:rsidTr="00E04336">
        <w:trPr>
          <w:trHeight w:val="22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4BD9E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MNHN-ZM-2018-2246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B3EC6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 xml:space="preserve">T. </w:t>
            </w:r>
            <w:proofErr w:type="spellStart"/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aquitania</w:t>
            </w:r>
            <w:proofErr w:type="spellEnd"/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40CD1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Aveyron (12)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C946E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</w:t>
            </w:r>
          </w:p>
        </w:tc>
      </w:tr>
      <w:tr w:rsidR="00E04336" w:rsidRPr="00E04336" w14:paraId="1488CE62" w14:textId="77777777" w:rsidTr="00E04336">
        <w:trPr>
          <w:trHeight w:val="22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EC148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MNHN-ZM-2018-2247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9F4B3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 xml:space="preserve">T. </w:t>
            </w:r>
            <w:proofErr w:type="spellStart"/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aquitania</w:t>
            </w:r>
            <w:proofErr w:type="spellEnd"/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D2F26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Aveyron (12)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6A085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M</w:t>
            </w:r>
          </w:p>
        </w:tc>
      </w:tr>
      <w:tr w:rsidR="00E04336" w:rsidRPr="00E04336" w14:paraId="145E5A4C" w14:textId="77777777" w:rsidTr="00E04336">
        <w:trPr>
          <w:trHeight w:val="22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244B1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MNHN-ZM-2018-2248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211E4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 xml:space="preserve">T. </w:t>
            </w:r>
            <w:proofErr w:type="spellStart"/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aquitania</w:t>
            </w:r>
            <w:proofErr w:type="spellEnd"/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53EA0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Aveyron (12)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0886B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M</w:t>
            </w:r>
          </w:p>
        </w:tc>
      </w:tr>
      <w:tr w:rsidR="00E04336" w:rsidRPr="00E04336" w14:paraId="4BC19C55" w14:textId="77777777" w:rsidTr="00E04336">
        <w:trPr>
          <w:trHeight w:val="22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ADEE5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MNHN-ZM-1983-777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59D07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 xml:space="preserve">T. </w:t>
            </w:r>
            <w:proofErr w:type="spellStart"/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europaea</w:t>
            </w:r>
            <w:proofErr w:type="spellEnd"/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60B55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Essonne (91)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D9B09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M</w:t>
            </w:r>
          </w:p>
        </w:tc>
      </w:tr>
      <w:tr w:rsidR="00E04336" w:rsidRPr="00E04336" w14:paraId="21E5722F" w14:textId="77777777" w:rsidTr="00E04336">
        <w:trPr>
          <w:trHeight w:val="22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75094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MNHN-ZM-1983-778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B2698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 xml:space="preserve">T. </w:t>
            </w:r>
            <w:proofErr w:type="spellStart"/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europaea</w:t>
            </w:r>
            <w:proofErr w:type="spellEnd"/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44D1E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Essonne (91)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F3EB4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</w:t>
            </w:r>
          </w:p>
        </w:tc>
      </w:tr>
      <w:tr w:rsidR="00E04336" w:rsidRPr="00E04336" w14:paraId="56E5A01F" w14:textId="77777777" w:rsidTr="00E04336">
        <w:trPr>
          <w:trHeight w:val="22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A3309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MNHN-ZM-1993-1708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4E8C9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 xml:space="preserve">T. </w:t>
            </w:r>
            <w:proofErr w:type="spellStart"/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europaea</w:t>
            </w:r>
            <w:proofErr w:type="spellEnd"/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3656C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Essonne (91)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6CA8E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</w:t>
            </w:r>
          </w:p>
        </w:tc>
      </w:tr>
      <w:tr w:rsidR="00E04336" w:rsidRPr="00E04336" w14:paraId="3BB074D2" w14:textId="77777777" w:rsidTr="00E04336">
        <w:trPr>
          <w:trHeight w:val="22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CACE3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MNHN-ZM-1993-3218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16253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 xml:space="preserve">T. </w:t>
            </w:r>
            <w:proofErr w:type="spellStart"/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europaea</w:t>
            </w:r>
            <w:proofErr w:type="spellEnd"/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5C62C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Essonne (91)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04C6B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M</w:t>
            </w:r>
          </w:p>
        </w:tc>
      </w:tr>
      <w:tr w:rsidR="00E04336" w:rsidRPr="00E04336" w14:paraId="2C0ED5BD" w14:textId="77777777" w:rsidTr="00E04336">
        <w:trPr>
          <w:trHeight w:val="22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E6EDB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MNHN-ZM-1993-3219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FCE35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 xml:space="preserve">T. </w:t>
            </w:r>
            <w:proofErr w:type="spellStart"/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europaea</w:t>
            </w:r>
            <w:proofErr w:type="spellEnd"/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68A77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Essonne (91)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ACE73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M</w:t>
            </w:r>
          </w:p>
        </w:tc>
      </w:tr>
      <w:tr w:rsidR="00E04336" w:rsidRPr="00E04336" w14:paraId="4AF3CD99" w14:textId="77777777" w:rsidTr="00E04336">
        <w:trPr>
          <w:trHeight w:val="22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A83D5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MNHN-ZM-1993-3220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069DC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 xml:space="preserve">T. </w:t>
            </w:r>
            <w:proofErr w:type="spellStart"/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europaea</w:t>
            </w:r>
            <w:proofErr w:type="spellEnd"/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9CA7B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Essonne (91)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994F2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M</w:t>
            </w:r>
          </w:p>
        </w:tc>
      </w:tr>
      <w:tr w:rsidR="00E04336" w:rsidRPr="00E04336" w14:paraId="39A76300" w14:textId="77777777" w:rsidTr="00E04336">
        <w:trPr>
          <w:trHeight w:val="22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33D94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MNHN-ZM-1993-3221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E05D3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 xml:space="preserve">T. </w:t>
            </w:r>
            <w:proofErr w:type="spellStart"/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europaea</w:t>
            </w:r>
            <w:proofErr w:type="spellEnd"/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225D2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Essonne (91)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1F602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</w:t>
            </w:r>
          </w:p>
        </w:tc>
      </w:tr>
      <w:tr w:rsidR="00E04336" w:rsidRPr="00E04336" w14:paraId="7B651527" w14:textId="77777777" w:rsidTr="00E04336">
        <w:trPr>
          <w:trHeight w:val="22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DBA49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MNHN-ZM-1993-3222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060B5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 xml:space="preserve">T. </w:t>
            </w:r>
            <w:proofErr w:type="spellStart"/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europaea</w:t>
            </w:r>
            <w:proofErr w:type="spellEnd"/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ABF98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Essonne (91)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4FAC4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</w:t>
            </w:r>
          </w:p>
        </w:tc>
      </w:tr>
      <w:tr w:rsidR="00E04336" w:rsidRPr="00E04336" w14:paraId="4741D342" w14:textId="77777777" w:rsidTr="00E04336">
        <w:trPr>
          <w:trHeight w:val="22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9855B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MNHN-ZM-1993-3234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DEE90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 xml:space="preserve">T. </w:t>
            </w:r>
            <w:proofErr w:type="spellStart"/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europaea</w:t>
            </w:r>
            <w:proofErr w:type="spellEnd"/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609EA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Essonne (91)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73CBB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M</w:t>
            </w:r>
          </w:p>
        </w:tc>
      </w:tr>
      <w:tr w:rsidR="00E04336" w:rsidRPr="00E04336" w14:paraId="20651F01" w14:textId="77777777" w:rsidTr="00E04336">
        <w:trPr>
          <w:trHeight w:val="22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27872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MNHN-ZM-1993-3235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395B7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 xml:space="preserve">T. </w:t>
            </w:r>
            <w:proofErr w:type="spellStart"/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europaea</w:t>
            </w:r>
            <w:proofErr w:type="spellEnd"/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36154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Essonne (91)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990CF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</w:t>
            </w:r>
          </w:p>
        </w:tc>
      </w:tr>
      <w:tr w:rsidR="00E04336" w:rsidRPr="00E04336" w14:paraId="26E3EB4A" w14:textId="77777777" w:rsidTr="00E04336">
        <w:trPr>
          <w:trHeight w:val="22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33FFB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MNHN-ZM-2018-594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A5920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 xml:space="preserve">T. </w:t>
            </w:r>
            <w:proofErr w:type="spellStart"/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europaea</w:t>
            </w:r>
            <w:proofErr w:type="spellEnd"/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9EB68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 xml:space="preserve">Cotes </w:t>
            </w:r>
            <w:proofErr w:type="spellStart"/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d'armor</w:t>
            </w:r>
            <w:proofErr w:type="spellEnd"/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 xml:space="preserve"> (22)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8B2E6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M</w:t>
            </w:r>
          </w:p>
        </w:tc>
      </w:tr>
      <w:tr w:rsidR="00E04336" w:rsidRPr="00E04336" w14:paraId="589A11C1" w14:textId="77777777" w:rsidTr="00E04336">
        <w:trPr>
          <w:trHeight w:val="22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62D8A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MNHN-ZM-2018-595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DC0E8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 xml:space="preserve">T. </w:t>
            </w:r>
            <w:proofErr w:type="spellStart"/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europaea</w:t>
            </w:r>
            <w:proofErr w:type="spellEnd"/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E397A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 xml:space="preserve">Cotes </w:t>
            </w:r>
            <w:proofErr w:type="spellStart"/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d'armor</w:t>
            </w:r>
            <w:proofErr w:type="spellEnd"/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 xml:space="preserve"> (22)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FFC2D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</w:t>
            </w:r>
          </w:p>
        </w:tc>
      </w:tr>
      <w:tr w:rsidR="00E04336" w:rsidRPr="00E04336" w14:paraId="4CFE6A75" w14:textId="77777777" w:rsidTr="00E04336">
        <w:trPr>
          <w:trHeight w:val="22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7F6ED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MNHN-ZM-2018-596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8A576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 xml:space="preserve">T. </w:t>
            </w:r>
            <w:proofErr w:type="spellStart"/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europaea</w:t>
            </w:r>
            <w:proofErr w:type="spellEnd"/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05EA8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Ille-et-Vilaine (35)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C351D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</w:t>
            </w:r>
          </w:p>
        </w:tc>
      </w:tr>
      <w:tr w:rsidR="00E04336" w:rsidRPr="00E04336" w14:paraId="255E2B04" w14:textId="77777777" w:rsidTr="00E04336">
        <w:trPr>
          <w:trHeight w:val="22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6EAEF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MNHN-ZM-2018-598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FCA42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 xml:space="preserve">T. </w:t>
            </w:r>
            <w:proofErr w:type="spellStart"/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europaea</w:t>
            </w:r>
            <w:proofErr w:type="spellEnd"/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F3459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 xml:space="preserve">Cotes </w:t>
            </w:r>
            <w:proofErr w:type="spellStart"/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d'armor</w:t>
            </w:r>
            <w:proofErr w:type="spellEnd"/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 xml:space="preserve"> (22)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80329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M</w:t>
            </w:r>
          </w:p>
        </w:tc>
      </w:tr>
      <w:tr w:rsidR="00E04336" w:rsidRPr="00E04336" w14:paraId="60A65D8E" w14:textId="77777777" w:rsidTr="00E04336">
        <w:trPr>
          <w:trHeight w:val="22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4FA3E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MNHN-ZM-2018-599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0E26E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 xml:space="preserve">T. </w:t>
            </w:r>
            <w:proofErr w:type="spellStart"/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europaea</w:t>
            </w:r>
            <w:proofErr w:type="spellEnd"/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B81DB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 xml:space="preserve">Cotes </w:t>
            </w:r>
            <w:proofErr w:type="spellStart"/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d'armor</w:t>
            </w:r>
            <w:proofErr w:type="spellEnd"/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 xml:space="preserve"> (22)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19DFB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</w:t>
            </w:r>
          </w:p>
        </w:tc>
      </w:tr>
      <w:tr w:rsidR="00E04336" w:rsidRPr="00E04336" w14:paraId="0FD8A99A" w14:textId="77777777" w:rsidTr="00E04336">
        <w:trPr>
          <w:trHeight w:val="22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FF357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MNHN-ZM-2018-600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739E2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 xml:space="preserve">T. </w:t>
            </w:r>
            <w:proofErr w:type="spellStart"/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europaea</w:t>
            </w:r>
            <w:proofErr w:type="spellEnd"/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44E72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Ille-et-Vilaine (35)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23FDC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</w:t>
            </w:r>
          </w:p>
        </w:tc>
      </w:tr>
      <w:tr w:rsidR="00E04336" w:rsidRPr="00E04336" w14:paraId="69BF9078" w14:textId="77777777" w:rsidTr="00E04336">
        <w:trPr>
          <w:trHeight w:val="22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F21C9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MNHN-ZM-2018-603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FCF45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 xml:space="preserve">T. </w:t>
            </w:r>
            <w:proofErr w:type="spellStart"/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europaea</w:t>
            </w:r>
            <w:proofErr w:type="spellEnd"/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F6D33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 xml:space="preserve">Cotes </w:t>
            </w:r>
            <w:proofErr w:type="spellStart"/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d'armor</w:t>
            </w:r>
            <w:proofErr w:type="spellEnd"/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 xml:space="preserve"> (22)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CFCEB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</w:t>
            </w:r>
          </w:p>
        </w:tc>
      </w:tr>
      <w:tr w:rsidR="00E04336" w:rsidRPr="00E04336" w14:paraId="664903A9" w14:textId="77777777" w:rsidTr="00E04336">
        <w:trPr>
          <w:trHeight w:val="22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64846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MNHN-ZM-2018-604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F88DB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 xml:space="preserve">T. </w:t>
            </w:r>
            <w:proofErr w:type="spellStart"/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europaea</w:t>
            </w:r>
            <w:proofErr w:type="spellEnd"/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23B43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 xml:space="preserve">Cotes </w:t>
            </w:r>
            <w:proofErr w:type="spellStart"/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d'armor</w:t>
            </w:r>
            <w:proofErr w:type="spellEnd"/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 xml:space="preserve"> (22)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83CFF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</w:t>
            </w:r>
          </w:p>
        </w:tc>
      </w:tr>
      <w:tr w:rsidR="00E04336" w:rsidRPr="00E04336" w14:paraId="5BD208C1" w14:textId="77777777" w:rsidTr="00E04336">
        <w:trPr>
          <w:trHeight w:val="22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E6282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MNHN-ZM-2018-605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5CF39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 xml:space="preserve">T. </w:t>
            </w:r>
            <w:proofErr w:type="spellStart"/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europaea</w:t>
            </w:r>
            <w:proofErr w:type="spellEnd"/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B87D0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Ille-et-Vilaine (35)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602B1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</w:t>
            </w:r>
          </w:p>
        </w:tc>
      </w:tr>
      <w:tr w:rsidR="00E04336" w:rsidRPr="00E04336" w14:paraId="75DBF609" w14:textId="77777777" w:rsidTr="00E04336">
        <w:trPr>
          <w:trHeight w:val="22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6C6C1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MNHN-ZM-2018-606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3B081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 xml:space="preserve">T. </w:t>
            </w:r>
            <w:proofErr w:type="spellStart"/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europaea</w:t>
            </w:r>
            <w:proofErr w:type="spellEnd"/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72F44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Ille-et-Vilaine (35)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CF47B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</w:t>
            </w:r>
          </w:p>
        </w:tc>
      </w:tr>
      <w:tr w:rsidR="00E04336" w:rsidRPr="00E04336" w14:paraId="32C3D662" w14:textId="77777777" w:rsidTr="00E04336">
        <w:trPr>
          <w:trHeight w:val="22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AB1EE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18074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8B847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T. occidentalis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233D7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Lugo, Spain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B93D9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</w:t>
            </w:r>
          </w:p>
        </w:tc>
      </w:tr>
      <w:tr w:rsidR="00E04336" w:rsidRPr="00E04336" w14:paraId="47023C1D" w14:textId="77777777" w:rsidTr="00E04336">
        <w:trPr>
          <w:trHeight w:val="22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42C78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18082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ABA48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T. occidentalis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928F4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Lugo, Spain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51FD0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</w:t>
            </w:r>
          </w:p>
        </w:tc>
      </w:tr>
      <w:tr w:rsidR="00E04336" w:rsidRPr="00E04336" w14:paraId="4323C3B4" w14:textId="77777777" w:rsidTr="00E04336">
        <w:trPr>
          <w:trHeight w:val="22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8FE4D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18086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09AAE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T. occidentalis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ABC5B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Lugo, Spain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8E346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M</w:t>
            </w:r>
          </w:p>
        </w:tc>
      </w:tr>
      <w:tr w:rsidR="00E04336" w:rsidRPr="00E04336" w14:paraId="28929CF3" w14:textId="77777777" w:rsidTr="00E04336">
        <w:trPr>
          <w:trHeight w:val="22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7B0F9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18087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D1F76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T. occidentalis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CFE5C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Lugo, Spain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6D914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M</w:t>
            </w:r>
          </w:p>
        </w:tc>
      </w:tr>
      <w:tr w:rsidR="00E04336" w:rsidRPr="00E04336" w14:paraId="12E31E6E" w14:textId="77777777" w:rsidTr="00E04336">
        <w:trPr>
          <w:trHeight w:val="22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BD119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18081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1761C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T. occidentalis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CFBB3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Lugo, Spain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0A83E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M</w:t>
            </w:r>
          </w:p>
        </w:tc>
      </w:tr>
      <w:tr w:rsidR="00E04336" w:rsidRPr="00E04336" w14:paraId="5829B681" w14:textId="77777777" w:rsidTr="00E04336">
        <w:trPr>
          <w:trHeight w:val="22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31583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18088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D1B3B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T. occidentalis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A7BB4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Lugo, Spain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876FE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M</w:t>
            </w:r>
          </w:p>
        </w:tc>
      </w:tr>
      <w:tr w:rsidR="00E04336" w:rsidRPr="00E04336" w14:paraId="15D618D7" w14:textId="77777777" w:rsidTr="00E04336">
        <w:trPr>
          <w:trHeight w:val="22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B5099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18089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FE057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T. occidentalis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E2C83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Lugo, Spain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EA5A9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M</w:t>
            </w:r>
          </w:p>
        </w:tc>
      </w:tr>
      <w:tr w:rsidR="00E04336" w:rsidRPr="00E04336" w14:paraId="3ECF314A" w14:textId="77777777" w:rsidTr="00E04336">
        <w:trPr>
          <w:trHeight w:val="22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3BEC8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18090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ACDDB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T. occidentalis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8242C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Lugo, Spain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08F1D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</w:t>
            </w:r>
          </w:p>
        </w:tc>
      </w:tr>
      <w:tr w:rsidR="00E04336" w:rsidRPr="00E04336" w14:paraId="61579D01" w14:textId="77777777" w:rsidTr="00E04336">
        <w:trPr>
          <w:trHeight w:val="22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2B0FC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21521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C89DD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T. occidentalis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1C6B7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Madrid, Spain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135BE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</w:t>
            </w:r>
          </w:p>
        </w:tc>
      </w:tr>
      <w:tr w:rsidR="00E04336" w:rsidRPr="00E04336" w14:paraId="583E713A" w14:textId="77777777" w:rsidTr="00E04336">
        <w:trPr>
          <w:trHeight w:val="22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F072D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21523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3450F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T. occidentalis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CFFBA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Madrid, Spain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B7404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M</w:t>
            </w:r>
          </w:p>
        </w:tc>
      </w:tr>
      <w:tr w:rsidR="00E04336" w:rsidRPr="00E04336" w14:paraId="29BCBEDC" w14:textId="77777777" w:rsidTr="00E04336">
        <w:trPr>
          <w:trHeight w:val="22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AAB9D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21528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6954D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T. occidentalis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AA123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Madrid, Spain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48059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M</w:t>
            </w:r>
          </w:p>
        </w:tc>
      </w:tr>
      <w:tr w:rsidR="00E04336" w:rsidRPr="00E04336" w14:paraId="6A9E9766" w14:textId="77777777" w:rsidTr="00E04336">
        <w:trPr>
          <w:trHeight w:val="22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2C04F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21534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86DFE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T. occidentalis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07433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Madrid, Spain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6BAF1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M</w:t>
            </w:r>
          </w:p>
        </w:tc>
      </w:tr>
      <w:tr w:rsidR="00E04336" w:rsidRPr="00E04336" w14:paraId="34F324D3" w14:textId="77777777" w:rsidTr="00E04336">
        <w:trPr>
          <w:trHeight w:val="22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31AF7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21538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E59B0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T. occidentalis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37440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Madrid, Spain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FA7C0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</w:t>
            </w:r>
          </w:p>
        </w:tc>
      </w:tr>
      <w:tr w:rsidR="00E04336" w:rsidRPr="00E04336" w14:paraId="7BF397D7" w14:textId="77777777" w:rsidTr="00E04336">
        <w:trPr>
          <w:trHeight w:val="22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895B4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21546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41F8B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T. occidentalis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AC26F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Madrid, Spain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1D2DE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</w:t>
            </w:r>
          </w:p>
        </w:tc>
      </w:tr>
      <w:tr w:rsidR="00E04336" w:rsidRPr="00E04336" w14:paraId="638976FF" w14:textId="77777777" w:rsidTr="00E04336">
        <w:trPr>
          <w:trHeight w:val="22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50EF6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21548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BD6F3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T. occidentalis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1EB1D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Madrid, Spain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59247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</w:t>
            </w:r>
          </w:p>
        </w:tc>
      </w:tr>
      <w:tr w:rsidR="00E04336" w:rsidRPr="00E04336" w14:paraId="0CB778C1" w14:textId="77777777" w:rsidTr="00E04336">
        <w:trPr>
          <w:trHeight w:val="22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7003C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lastRenderedPageBreak/>
              <w:t>21550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0D158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T. occidentalis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BE4C0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Madrid, Spain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37409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M</w:t>
            </w:r>
          </w:p>
        </w:tc>
      </w:tr>
      <w:tr w:rsidR="00E04336" w:rsidRPr="00E04336" w14:paraId="700056B2" w14:textId="77777777" w:rsidTr="00E04336">
        <w:trPr>
          <w:trHeight w:val="22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044C6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21554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B56C5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T. occidentalis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C7A57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Madrid, Spain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E2CF9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</w:t>
            </w:r>
          </w:p>
        </w:tc>
      </w:tr>
      <w:tr w:rsidR="00E04336" w:rsidRPr="00E04336" w14:paraId="3941367F" w14:textId="77777777" w:rsidTr="00E04336">
        <w:trPr>
          <w:trHeight w:val="22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AEFCF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21559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ECFDC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T. occidentalis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907D6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Madrid, Spain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E5935" w14:textId="77777777" w:rsidR="00E04336" w:rsidRPr="00E04336" w:rsidRDefault="00E04336" w:rsidP="00E04336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E043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</w:t>
            </w:r>
          </w:p>
        </w:tc>
      </w:tr>
    </w:tbl>
    <w:p w14:paraId="15D483BA" w14:textId="77777777" w:rsidR="00E04336" w:rsidRPr="00A52BBE" w:rsidRDefault="00E04336" w:rsidP="00E04336">
      <w:pPr>
        <w:suppressAutoHyphens w:val="0"/>
        <w:spacing w:after="0" w:line="240" w:lineRule="auto"/>
        <w:ind w:right="678"/>
        <w:jc w:val="left"/>
        <w:rPr>
          <w:rFonts w:ascii="Times New Roman" w:hAnsi="Times New Roman" w:cs="Times New Roman"/>
          <w:kern w:val="0"/>
          <w:sz w:val="24"/>
          <w:szCs w:val="24"/>
          <w:lang w:val="fr-FR" w:eastAsia="fr-FR"/>
          <w14:ligatures w14:val="none"/>
        </w:rPr>
      </w:pPr>
    </w:p>
    <w:sectPr w:rsidR="00E04336" w:rsidRPr="00A52BBE" w:rsidSect="001735E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entury Schoolbook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4F1B"/>
    <w:rsid w:val="0010537D"/>
    <w:rsid w:val="001735E8"/>
    <w:rsid w:val="0024480D"/>
    <w:rsid w:val="004B2211"/>
    <w:rsid w:val="004D1496"/>
    <w:rsid w:val="006B3C1A"/>
    <w:rsid w:val="00863B00"/>
    <w:rsid w:val="008A4F1B"/>
    <w:rsid w:val="00A463FC"/>
    <w:rsid w:val="00A52BBE"/>
    <w:rsid w:val="00E04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109778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A4F1B"/>
    <w:pPr>
      <w:suppressAutoHyphens/>
      <w:spacing w:after="160" w:line="259" w:lineRule="auto"/>
      <w:jc w:val="both"/>
    </w:pPr>
    <w:rPr>
      <w:rFonts w:ascii="Century Schoolbook" w:hAnsi="Century Schoolbook"/>
      <w:kern w:val="2"/>
      <w:sz w:val="22"/>
      <w:szCs w:val="22"/>
      <w:lang w:val="en-GB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52BBE"/>
    <w:pPr>
      <w:suppressAutoHyphens w:val="0"/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kern w:val="0"/>
      <w:sz w:val="24"/>
      <w:szCs w:val="24"/>
      <w:lang w:val="fr-FR"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128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6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018144">
          <w:marLeft w:val="264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240829">
          <w:marLeft w:val="264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902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397229">
          <w:marLeft w:val="264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295771">
          <w:marLeft w:val="264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54</Words>
  <Characters>2497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9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ine Ladevèze</dc:creator>
  <cp:keywords/>
  <dc:description/>
  <cp:lastModifiedBy>Sandrine Ladevèze</cp:lastModifiedBy>
  <cp:revision>2</cp:revision>
  <dcterms:created xsi:type="dcterms:W3CDTF">2025-03-10T14:42:00Z</dcterms:created>
  <dcterms:modified xsi:type="dcterms:W3CDTF">2025-03-10T14:54:00Z</dcterms:modified>
</cp:coreProperties>
</file>